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CD8" w:rsidRDefault="00B12CD8" w:rsidP="00B12CD8">
      <w:pPr>
        <w:jc w:val="center"/>
        <w:rPr>
          <w:rFonts w:ascii="Times New Roman" w:hAnsi="Times New Roman" w:cs="Times New Roman"/>
          <w:szCs w:val="21"/>
        </w:rPr>
      </w:pPr>
      <w:r w:rsidRPr="003A257B">
        <w:rPr>
          <w:rFonts w:ascii="Times New Roman" w:hAnsi="Times New Roman" w:cs="Times New Roman"/>
          <w:szCs w:val="21"/>
        </w:rPr>
        <w:t>Supplementary table 5: ARIMA's parameters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13120" w:type="dxa"/>
        <w:tblInd w:w="108" w:type="dxa"/>
        <w:tblLook w:val="04A0" w:firstRow="1" w:lastRow="0" w:firstColumn="1" w:lastColumn="0" w:noHBand="0" w:noVBand="1"/>
      </w:tblPr>
      <w:tblGrid>
        <w:gridCol w:w="1560"/>
        <w:gridCol w:w="1780"/>
        <w:gridCol w:w="1480"/>
        <w:gridCol w:w="689"/>
        <w:gridCol w:w="1659"/>
        <w:gridCol w:w="1064"/>
        <w:gridCol w:w="1064"/>
        <w:gridCol w:w="1064"/>
        <w:gridCol w:w="1462"/>
        <w:gridCol w:w="1298"/>
      </w:tblGrid>
      <w:tr w:rsidR="00B12CD8" w:rsidRPr="003A257B" w:rsidTr="006C38F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ervation and fitting values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jung-Box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sure na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MA mode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jung-Box χ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jung-Box p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,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.20E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9.52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0.4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3.8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,1,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.20E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3.2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3.68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6.1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1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middle S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,1,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.20E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0.6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1.1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3.5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,1,0)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E-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2.1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2.2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03.5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middle S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,1,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3.0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3.89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7.3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S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,1,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3.3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4.8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9.0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al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,1,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.20E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2.5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4.06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8.2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,1,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.20E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2.88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4.4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8.6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middle S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,1,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.20E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9.6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1.21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15.4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 S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,1,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.20E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79.76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2.16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6.9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-middle S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1,2,0)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.20E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9.4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9.8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2.2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B12CD8" w:rsidRPr="003A257B" w:rsidTr="006C38F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B12CD8" w:rsidRPr="003A257B" w:rsidRDefault="00B12CD8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S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0,2,0)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.20E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8.1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8.2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69.5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6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</w:tr>
      <w:tr w:rsidR="00B12CD8" w:rsidRPr="003A257B" w:rsidTr="006C38FE">
        <w:trPr>
          <w:trHeight w:val="280"/>
        </w:trPr>
        <w:tc>
          <w:tcPr>
            <w:tcW w:w="131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CD8" w:rsidRPr="003A257B" w:rsidRDefault="00B12CD8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25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e: The value of 0.99 in the Cor column is written as 1 without rounding the original value to the third decimal place.</w:t>
            </w:r>
          </w:p>
        </w:tc>
      </w:tr>
    </w:tbl>
    <w:p w:rsidR="00590BAF" w:rsidRPr="00B12CD8" w:rsidRDefault="00590BAF">
      <w:bookmarkStart w:id="0" w:name="_GoBack"/>
      <w:bookmarkEnd w:id="0"/>
    </w:p>
    <w:sectPr w:rsidR="00590BAF" w:rsidRPr="00B12CD8" w:rsidSect="00B12C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AA4" w:rsidRDefault="00D55AA4" w:rsidP="00B12CD8">
      <w:r>
        <w:separator/>
      </w:r>
    </w:p>
  </w:endnote>
  <w:endnote w:type="continuationSeparator" w:id="0">
    <w:p w:rsidR="00D55AA4" w:rsidRDefault="00D55AA4" w:rsidP="00B12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AA4" w:rsidRDefault="00D55AA4" w:rsidP="00B12CD8">
      <w:r>
        <w:separator/>
      </w:r>
    </w:p>
  </w:footnote>
  <w:footnote w:type="continuationSeparator" w:id="0">
    <w:p w:rsidR="00D55AA4" w:rsidRDefault="00D55AA4" w:rsidP="00B12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E241E"/>
    <w:rsid w:val="00590BAF"/>
    <w:rsid w:val="00B12CD8"/>
    <w:rsid w:val="00CE241E"/>
    <w:rsid w:val="00D5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642770-E487-4D51-B521-71528A1E0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2C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C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C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C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C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</cp:revision>
  <dcterms:created xsi:type="dcterms:W3CDTF">2025-05-06T08:21:00Z</dcterms:created>
  <dcterms:modified xsi:type="dcterms:W3CDTF">2025-05-06T08:21:00Z</dcterms:modified>
</cp:coreProperties>
</file>